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5F0C2A" w14:textId="374827CA" w:rsidR="007B376B" w:rsidRDefault="00CC4F1D" w:rsidP="00F114E0">
      <w:pPr>
        <w:spacing w:after="0" w:line="240" w:lineRule="auto"/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 xml:space="preserve">Additional file </w:t>
      </w:r>
      <w:r w:rsidR="00682C29">
        <w:rPr>
          <w:rFonts w:ascii="Arial" w:hAnsi="Arial" w:cs="Arial"/>
        </w:rPr>
        <w:t>1</w:t>
      </w:r>
      <w:r w:rsidR="00F114E0" w:rsidRPr="00BF4E45">
        <w:rPr>
          <w:rFonts w:ascii="Arial" w:hAnsi="Arial" w:cs="Arial"/>
        </w:rPr>
        <w:t>: Summary of study designs, settings, subjects, and data collection across data sources</w:t>
      </w:r>
    </w:p>
    <w:p w14:paraId="6C52C2AB" w14:textId="7573465B" w:rsidR="00F114E0" w:rsidRPr="00132C43" w:rsidRDefault="00F114E0" w:rsidP="00F114E0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tbl>
      <w:tblPr>
        <w:tblStyle w:val="TableGrid"/>
        <w:tblW w:w="10874" w:type="dxa"/>
        <w:tblLook w:val="04A0" w:firstRow="1" w:lastRow="0" w:firstColumn="1" w:lastColumn="0" w:noHBand="0" w:noVBand="1"/>
      </w:tblPr>
      <w:tblGrid>
        <w:gridCol w:w="1380"/>
        <w:gridCol w:w="1857"/>
        <w:gridCol w:w="1693"/>
        <w:gridCol w:w="2229"/>
        <w:gridCol w:w="1891"/>
        <w:gridCol w:w="1824"/>
      </w:tblGrid>
      <w:tr w:rsidR="00F114E0" w14:paraId="3BDD2E62" w14:textId="77777777" w:rsidTr="00153250">
        <w:trPr>
          <w:trHeight w:val="227"/>
        </w:trPr>
        <w:tc>
          <w:tcPr>
            <w:tcW w:w="1380" w:type="dxa"/>
            <w:vMerge w:val="restart"/>
            <w:tcBorders>
              <w:top w:val="nil"/>
              <w:left w:val="nil"/>
            </w:tcBorders>
          </w:tcPr>
          <w:p w14:paraId="3E02FBC1" w14:textId="77777777" w:rsidR="00F114E0" w:rsidRPr="00EF2418" w:rsidRDefault="00F114E0" w:rsidP="0015325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0" w:type="dxa"/>
            <w:gridSpan w:val="2"/>
          </w:tcPr>
          <w:p w14:paraId="1380E8AB" w14:textId="77777777" w:rsidR="00F114E0" w:rsidRPr="00EF2418" w:rsidRDefault="00F114E0" w:rsidP="001532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urveys with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PrEP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-Experienced HCWs</w:t>
            </w:r>
          </w:p>
        </w:tc>
        <w:tc>
          <w:tcPr>
            <w:tcW w:w="5944" w:type="dxa"/>
            <w:gridSpan w:val="3"/>
          </w:tcPr>
          <w:p w14:paraId="536A9B85" w14:textId="77777777" w:rsidR="00F114E0" w:rsidRPr="00EF2418" w:rsidRDefault="00F114E0" w:rsidP="001532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takeholder Workshop</w:t>
            </w:r>
          </w:p>
        </w:tc>
      </w:tr>
      <w:tr w:rsidR="00F114E0" w14:paraId="5E33D1D9" w14:textId="77777777" w:rsidTr="00153250">
        <w:trPr>
          <w:trHeight w:val="506"/>
        </w:trPr>
        <w:tc>
          <w:tcPr>
            <w:tcW w:w="1380" w:type="dxa"/>
            <w:vMerge/>
            <w:tcBorders>
              <w:left w:val="nil"/>
            </w:tcBorders>
          </w:tcPr>
          <w:p w14:paraId="2F49431D" w14:textId="77777777" w:rsidR="00F114E0" w:rsidRPr="00EF2418" w:rsidRDefault="00F114E0" w:rsidP="0015325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7" w:type="dxa"/>
            <w:vAlign w:val="center"/>
          </w:tcPr>
          <w:p w14:paraId="28A07D63" w14:textId="77777777" w:rsidR="00F114E0" w:rsidRPr="00EF2418" w:rsidRDefault="00F114E0" w:rsidP="001532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ast Experience Rankings</w:t>
            </w:r>
          </w:p>
        </w:tc>
        <w:tc>
          <w:tcPr>
            <w:tcW w:w="1693" w:type="dxa"/>
            <w:vAlign w:val="center"/>
          </w:tcPr>
          <w:p w14:paraId="2FF70E3E" w14:textId="77777777" w:rsidR="00F114E0" w:rsidRPr="00EF2418" w:rsidRDefault="00F114E0" w:rsidP="001532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trategy Bundling Exercise</w:t>
            </w:r>
          </w:p>
        </w:tc>
        <w:tc>
          <w:tcPr>
            <w:tcW w:w="2229" w:type="dxa"/>
            <w:vAlign w:val="center"/>
          </w:tcPr>
          <w:p w14:paraId="33EA1ABE" w14:textId="059DE899" w:rsidR="00F114E0" w:rsidRPr="00EF2418" w:rsidRDefault="00F114E0" w:rsidP="001532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e-</w:t>
            </w:r>
            <w:r w:rsidR="001F7AFD">
              <w:rPr>
                <w:rFonts w:ascii="Arial" w:hAnsi="Arial" w:cs="Arial"/>
                <w:b/>
                <w:bCs/>
                <w:sz w:val="18"/>
                <w:szCs w:val="18"/>
              </w:rPr>
              <w:t>Small-Grou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ankings</w:t>
            </w:r>
          </w:p>
        </w:tc>
        <w:tc>
          <w:tcPr>
            <w:tcW w:w="1891" w:type="dxa"/>
            <w:vAlign w:val="center"/>
          </w:tcPr>
          <w:p w14:paraId="3710CA09" w14:textId="77777777" w:rsidR="00F114E0" w:rsidRPr="00EF2418" w:rsidRDefault="00F114E0" w:rsidP="001532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o-Zone Plots</w:t>
            </w:r>
          </w:p>
        </w:tc>
        <w:tc>
          <w:tcPr>
            <w:tcW w:w="1823" w:type="dxa"/>
            <w:vAlign w:val="center"/>
          </w:tcPr>
          <w:p w14:paraId="1A237B09" w14:textId="164D3C28" w:rsidR="00F114E0" w:rsidRPr="00EF2418" w:rsidRDefault="00F114E0" w:rsidP="001532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ost-</w:t>
            </w:r>
            <w:r w:rsidR="001F7AFD">
              <w:rPr>
                <w:rFonts w:ascii="Arial" w:hAnsi="Arial" w:cs="Arial"/>
                <w:b/>
                <w:bCs/>
                <w:sz w:val="18"/>
                <w:szCs w:val="18"/>
              </w:rPr>
              <w:t>Small-Grou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ankings</w:t>
            </w:r>
          </w:p>
        </w:tc>
      </w:tr>
      <w:tr w:rsidR="00F114E0" w14:paraId="00AEC965" w14:textId="77777777" w:rsidTr="00153250">
        <w:trPr>
          <w:trHeight w:val="471"/>
        </w:trPr>
        <w:tc>
          <w:tcPr>
            <w:tcW w:w="1380" w:type="dxa"/>
          </w:tcPr>
          <w:p w14:paraId="050659E9" w14:textId="77777777" w:rsidR="00F114E0" w:rsidRPr="00EF2418" w:rsidRDefault="00F114E0" w:rsidP="0015325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design</w:t>
            </w:r>
          </w:p>
        </w:tc>
        <w:tc>
          <w:tcPr>
            <w:tcW w:w="3550" w:type="dxa"/>
            <w:gridSpan w:val="2"/>
          </w:tcPr>
          <w:p w14:paraId="5FB3FE95" w14:textId="77777777" w:rsidR="00F114E0" w:rsidRPr="00EF2418" w:rsidRDefault="00F114E0" w:rsidP="001532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antitative cross-sectional design</w:t>
            </w:r>
          </w:p>
          <w:p w14:paraId="173A8A26" w14:textId="77777777" w:rsidR="00F114E0" w:rsidRDefault="00F114E0" w:rsidP="0015325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9" w:type="dxa"/>
          </w:tcPr>
          <w:p w14:paraId="3BD29C7C" w14:textId="77777777" w:rsidR="00F114E0" w:rsidRDefault="00F114E0" w:rsidP="001532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antitative cross-sectional design</w:t>
            </w:r>
          </w:p>
        </w:tc>
        <w:tc>
          <w:tcPr>
            <w:tcW w:w="1891" w:type="dxa"/>
          </w:tcPr>
          <w:p w14:paraId="19CA223B" w14:textId="77777777" w:rsidR="00F114E0" w:rsidRDefault="00F114E0" w:rsidP="001532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alitative and quantitative cross-sectional design</w:t>
            </w:r>
          </w:p>
        </w:tc>
        <w:tc>
          <w:tcPr>
            <w:tcW w:w="1823" w:type="dxa"/>
          </w:tcPr>
          <w:p w14:paraId="7A8FFB76" w14:textId="77777777" w:rsidR="00F114E0" w:rsidRPr="00EF2418" w:rsidRDefault="00F114E0" w:rsidP="001532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antitative cross-sectional design</w:t>
            </w:r>
          </w:p>
        </w:tc>
      </w:tr>
      <w:tr w:rsidR="00F114E0" w14:paraId="654CC3F7" w14:textId="77777777" w:rsidTr="00153250">
        <w:trPr>
          <w:trHeight w:val="227"/>
        </w:trPr>
        <w:tc>
          <w:tcPr>
            <w:tcW w:w="1380" w:type="dxa"/>
          </w:tcPr>
          <w:p w14:paraId="4C70CDFB" w14:textId="77777777" w:rsidR="00F114E0" w:rsidRPr="00EF2418" w:rsidRDefault="00F114E0" w:rsidP="0015325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setting</w:t>
            </w:r>
          </w:p>
        </w:tc>
        <w:tc>
          <w:tcPr>
            <w:tcW w:w="3550" w:type="dxa"/>
            <w:gridSpan w:val="2"/>
          </w:tcPr>
          <w:p w14:paraId="1E9AE90F" w14:textId="77777777" w:rsidR="00F114E0" w:rsidRDefault="00F114E0" w:rsidP="001532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5 facilities in Kisumu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om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Bay, an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iay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Counties</w:t>
            </w:r>
          </w:p>
        </w:tc>
        <w:tc>
          <w:tcPr>
            <w:tcW w:w="5944" w:type="dxa"/>
            <w:gridSpan w:val="3"/>
          </w:tcPr>
          <w:p w14:paraId="37EB9F58" w14:textId="77777777" w:rsidR="00F114E0" w:rsidRPr="00EF2418" w:rsidRDefault="00F114E0" w:rsidP="001532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ne, in-person workshop at Grand Royal Swiss Hotel, Kisumu</w:t>
            </w:r>
          </w:p>
        </w:tc>
      </w:tr>
      <w:tr w:rsidR="00F114E0" w14:paraId="15AB8728" w14:textId="77777777" w:rsidTr="00153250">
        <w:trPr>
          <w:trHeight w:val="733"/>
        </w:trPr>
        <w:tc>
          <w:tcPr>
            <w:tcW w:w="1380" w:type="dxa"/>
          </w:tcPr>
          <w:p w14:paraId="4D06C222" w14:textId="77777777" w:rsidR="00F114E0" w:rsidRPr="00EF2418" w:rsidRDefault="00F114E0" w:rsidP="0015325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subjects</w:t>
            </w:r>
          </w:p>
        </w:tc>
        <w:tc>
          <w:tcPr>
            <w:tcW w:w="3550" w:type="dxa"/>
            <w:gridSpan w:val="2"/>
          </w:tcPr>
          <w:p w14:paraId="17525F4E" w14:textId="77777777" w:rsidR="00F114E0" w:rsidRDefault="00F114E0" w:rsidP="001532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ealthcare workers (HCWs) working at a facility involved in 2 prio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rE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delivery projects/studies; ≥18 years </w:t>
            </w:r>
          </w:p>
        </w:tc>
        <w:tc>
          <w:tcPr>
            <w:tcW w:w="5944" w:type="dxa"/>
            <w:gridSpan w:val="3"/>
          </w:tcPr>
          <w:p w14:paraId="4E1EFBB7" w14:textId="77777777" w:rsidR="00F114E0" w:rsidRPr="00EF2418" w:rsidRDefault="00F114E0" w:rsidP="0015325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rE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olicymakers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rE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mplementers, frontline healthcare workers involved i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rE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delivery and decision-making; ≥18 years</w:t>
            </w:r>
          </w:p>
        </w:tc>
      </w:tr>
      <w:tr w:rsidR="00F114E0" w14:paraId="5515124A" w14:textId="77777777" w:rsidTr="00153250">
        <w:trPr>
          <w:trHeight w:val="471"/>
        </w:trPr>
        <w:tc>
          <w:tcPr>
            <w:tcW w:w="1380" w:type="dxa"/>
          </w:tcPr>
          <w:p w14:paraId="706CBDAE" w14:textId="77777777" w:rsidR="00F114E0" w:rsidRPr="00EF2418" w:rsidRDefault="00F114E0" w:rsidP="0015325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 collection</w:t>
            </w:r>
          </w:p>
        </w:tc>
        <w:tc>
          <w:tcPr>
            <w:tcW w:w="3550" w:type="dxa"/>
            <w:gridSpan w:val="2"/>
          </w:tcPr>
          <w:p w14:paraId="16B5A63D" w14:textId="77777777" w:rsidR="00F114E0" w:rsidRDefault="00F114E0" w:rsidP="001532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nline surveys </w:t>
            </w:r>
          </w:p>
        </w:tc>
        <w:tc>
          <w:tcPr>
            <w:tcW w:w="2229" w:type="dxa"/>
          </w:tcPr>
          <w:p w14:paraId="51B72689" w14:textId="77777777" w:rsidR="00F114E0" w:rsidRDefault="00F114E0" w:rsidP="001532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nline surveys</w:t>
            </w:r>
          </w:p>
        </w:tc>
        <w:tc>
          <w:tcPr>
            <w:tcW w:w="1891" w:type="dxa"/>
          </w:tcPr>
          <w:p w14:paraId="7A4E2E55" w14:textId="77777777" w:rsidR="00F114E0" w:rsidRDefault="00F114E0" w:rsidP="001532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cilitated discussions; online surveys</w:t>
            </w:r>
          </w:p>
        </w:tc>
        <w:tc>
          <w:tcPr>
            <w:tcW w:w="1823" w:type="dxa"/>
          </w:tcPr>
          <w:p w14:paraId="2454678B" w14:textId="77777777" w:rsidR="00F114E0" w:rsidRPr="00EF2418" w:rsidRDefault="00F114E0" w:rsidP="001532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nline surveys</w:t>
            </w:r>
          </w:p>
        </w:tc>
      </w:tr>
      <w:tr w:rsidR="00F114E0" w14:paraId="77FDEBE4" w14:textId="77777777" w:rsidTr="00153250">
        <w:trPr>
          <w:trHeight w:val="1109"/>
        </w:trPr>
        <w:tc>
          <w:tcPr>
            <w:tcW w:w="1380" w:type="dxa"/>
          </w:tcPr>
          <w:p w14:paraId="246B9613" w14:textId="77777777" w:rsidR="00F114E0" w:rsidRDefault="00F114E0" w:rsidP="0015325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king/rating approach</w:t>
            </w:r>
          </w:p>
        </w:tc>
        <w:tc>
          <w:tcPr>
            <w:tcW w:w="1857" w:type="dxa"/>
          </w:tcPr>
          <w:p w14:paraId="4E690DAD" w14:textId="77777777" w:rsidR="00F114E0" w:rsidRDefault="00F114E0" w:rsidP="001532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-point, categorical Likert scale (Tested but did not improve; Did not test; Tested and improved);</w:t>
            </w:r>
          </w:p>
          <w:p w14:paraId="2F3E7739" w14:textId="7F8B00F0" w:rsidR="00F114E0" w:rsidRDefault="00F114E0" w:rsidP="001532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= 18</w:t>
            </w:r>
            <w:r w:rsidR="00096D7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93" w:type="dxa"/>
          </w:tcPr>
          <w:p w14:paraId="0A70833A" w14:textId="77777777" w:rsidR="00F114E0" w:rsidRDefault="00F114E0" w:rsidP="001532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cept mapping groupings;</w:t>
            </w:r>
          </w:p>
          <w:p w14:paraId="1967006B" w14:textId="17D9415C" w:rsidR="00F114E0" w:rsidRDefault="00F114E0" w:rsidP="001532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= 18</w:t>
            </w:r>
            <w:r w:rsidR="00096D7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229" w:type="dxa"/>
          </w:tcPr>
          <w:p w14:paraId="1F87D321" w14:textId="77777777" w:rsidR="00F114E0" w:rsidRDefault="00F114E0" w:rsidP="001532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quential strategy rankings from 1 (least effective) to 16 (most effective);</w:t>
            </w:r>
          </w:p>
          <w:p w14:paraId="38BB4CB1" w14:textId="77777777" w:rsidR="00F114E0" w:rsidRDefault="00F114E0" w:rsidP="001532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= 44</w:t>
            </w:r>
          </w:p>
        </w:tc>
        <w:tc>
          <w:tcPr>
            <w:tcW w:w="1891" w:type="dxa"/>
          </w:tcPr>
          <w:p w14:paraId="0479E285" w14:textId="77777777" w:rsidR="00F114E0" w:rsidRDefault="00F114E0" w:rsidP="001532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-point Likert scale for strategies’ perceived feasibility and effectiveness;</w:t>
            </w:r>
          </w:p>
          <w:p w14:paraId="52F3AEFB" w14:textId="77777777" w:rsidR="00F114E0" w:rsidRDefault="00F114E0" w:rsidP="001532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= 44</w:t>
            </w:r>
          </w:p>
        </w:tc>
        <w:tc>
          <w:tcPr>
            <w:tcW w:w="1823" w:type="dxa"/>
          </w:tcPr>
          <w:p w14:paraId="698CA288" w14:textId="77777777" w:rsidR="00F114E0" w:rsidRDefault="00F114E0" w:rsidP="001532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quential strategy rankings from 1 (least effective) to 16 (most effective);</w:t>
            </w:r>
          </w:p>
          <w:p w14:paraId="534422F5" w14:textId="77777777" w:rsidR="00F114E0" w:rsidRDefault="00F114E0" w:rsidP="001532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= 40</w:t>
            </w:r>
          </w:p>
        </w:tc>
      </w:tr>
    </w:tbl>
    <w:p w14:paraId="4E0E0787" w14:textId="77777777" w:rsidR="000E453F" w:rsidRDefault="000E453F"/>
    <w:sectPr w:rsidR="000E453F" w:rsidSect="00F114E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"/>
  </w:docVars>
  <w:rsids>
    <w:rsidRoot w:val="00F114E0"/>
    <w:rsid w:val="00096D76"/>
    <w:rsid w:val="000D1C41"/>
    <w:rsid w:val="000E453F"/>
    <w:rsid w:val="001F7AFD"/>
    <w:rsid w:val="00682C29"/>
    <w:rsid w:val="007B376B"/>
    <w:rsid w:val="00BF4E45"/>
    <w:rsid w:val="00CC4F1D"/>
    <w:rsid w:val="00F11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FF55C"/>
  <w15:chartTrackingRefBased/>
  <w15:docId w15:val="{E24427E2-E2DE-44DB-BBCF-5DF2E7957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14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114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14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14E0"/>
    <w:rPr>
      <w:sz w:val="20"/>
      <w:szCs w:val="20"/>
    </w:rPr>
  </w:style>
  <w:style w:type="table" w:styleId="TableGrid">
    <w:name w:val="Table Grid"/>
    <w:basedOn w:val="TableNormal"/>
    <w:uiPriority w:val="39"/>
    <w:rsid w:val="00F11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2</Words>
  <Characters>1182</Characters>
  <Application>Microsoft Office Word</Application>
  <DocSecurity>0</DocSecurity>
  <Lines>7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 Hicks</dc:creator>
  <cp:keywords/>
  <dc:description/>
  <cp:lastModifiedBy>Maiden Pacang</cp:lastModifiedBy>
  <cp:revision>7</cp:revision>
  <dcterms:created xsi:type="dcterms:W3CDTF">2022-08-15T18:26:00Z</dcterms:created>
  <dcterms:modified xsi:type="dcterms:W3CDTF">2023-08-04T23:26:00Z</dcterms:modified>
</cp:coreProperties>
</file>